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EEF98" w14:textId="4FEB1451" w:rsidR="0002245A" w:rsidRPr="00152212" w:rsidRDefault="00881E58" w:rsidP="00D51338">
      <w:pPr>
        <w:spacing w:before="240" w:line="360" w:lineRule="auto"/>
        <w:jc w:val="both"/>
        <w:rPr>
          <w:rFonts w:ascii="Arial" w:hAnsi="Arial" w:cs="Arial"/>
          <w:bCs/>
          <w:sz w:val="20"/>
          <w:szCs w:val="20"/>
          <w:lang w:eastAsia="zh-CN"/>
        </w:rPr>
      </w:pPr>
      <w:r w:rsidRPr="00152212">
        <w:rPr>
          <w:rFonts w:ascii="Arial" w:hAnsi="Arial" w:cs="Arial"/>
          <w:b/>
          <w:sz w:val="20"/>
          <w:szCs w:val="20"/>
        </w:rPr>
        <w:t xml:space="preserve">Supplemental </w:t>
      </w:r>
      <w:r w:rsidRPr="00152212">
        <w:rPr>
          <w:rFonts w:ascii="Arial" w:hAnsi="Arial" w:cs="Arial"/>
          <w:b/>
          <w:sz w:val="20"/>
          <w:szCs w:val="20"/>
          <w:lang w:eastAsia="zh-CN"/>
        </w:rPr>
        <w:t>Table</w:t>
      </w:r>
      <w:r w:rsidRPr="00152212">
        <w:rPr>
          <w:rFonts w:ascii="Arial" w:hAnsi="Arial" w:cs="Arial"/>
          <w:b/>
          <w:sz w:val="20"/>
          <w:szCs w:val="20"/>
        </w:rPr>
        <w:t xml:space="preserve"> </w:t>
      </w:r>
      <w:r w:rsidRPr="00152212">
        <w:rPr>
          <w:rFonts w:ascii="Arial" w:hAnsi="Arial" w:cs="Arial"/>
          <w:b/>
          <w:sz w:val="20"/>
          <w:szCs w:val="20"/>
          <w:lang w:eastAsia="zh-CN"/>
        </w:rPr>
        <w:t>1</w:t>
      </w:r>
      <w:r w:rsidR="00152212">
        <w:rPr>
          <w:rFonts w:ascii="Arial" w:hAnsi="Arial" w:cs="Arial"/>
          <w:b/>
          <w:sz w:val="20"/>
          <w:szCs w:val="20"/>
          <w:lang w:eastAsia="zh-CN"/>
        </w:rPr>
        <w:t xml:space="preserve">. </w:t>
      </w:r>
      <w:r w:rsidRPr="00152212">
        <w:rPr>
          <w:rFonts w:ascii="Arial" w:hAnsi="Arial" w:cs="Arial"/>
          <w:bCs/>
          <w:sz w:val="20"/>
          <w:szCs w:val="20"/>
          <w:lang w:eastAsia="zh-CN"/>
        </w:rPr>
        <w:t>Genes and chromosomes covered by 131+4 gene panel.</w:t>
      </w:r>
    </w:p>
    <w:tbl>
      <w:tblPr>
        <w:tblW w:w="12321" w:type="dxa"/>
        <w:jc w:val="center"/>
        <w:tblLayout w:type="fixed"/>
        <w:tblLook w:val="04A0" w:firstRow="1" w:lastRow="0" w:firstColumn="1" w:lastColumn="0" w:noHBand="0" w:noVBand="1"/>
      </w:tblPr>
      <w:tblGrid>
        <w:gridCol w:w="1269"/>
        <w:gridCol w:w="1290"/>
        <w:gridCol w:w="1374"/>
        <w:gridCol w:w="1269"/>
        <w:gridCol w:w="1598"/>
        <w:gridCol w:w="1362"/>
        <w:gridCol w:w="1362"/>
        <w:gridCol w:w="1386"/>
        <w:gridCol w:w="1411"/>
      </w:tblGrid>
      <w:tr w:rsidR="0002245A" w:rsidRPr="00152212" w14:paraId="138F0760" w14:textId="77777777" w:rsidTr="00152212">
        <w:trPr>
          <w:trHeight w:val="288"/>
          <w:jc w:val="center"/>
        </w:trPr>
        <w:tc>
          <w:tcPr>
            <w:tcW w:w="12321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F2A4466" w14:textId="77777777" w:rsidR="0002245A" w:rsidRPr="00152212" w:rsidRDefault="00881E58" w:rsidP="00D51338">
            <w:pPr>
              <w:spacing w:before="0" w:after="0" w:line="36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Chromosomes and gene names</w:t>
            </w:r>
          </w:p>
        </w:tc>
      </w:tr>
      <w:tr w:rsidR="0002245A" w:rsidRPr="00152212" w14:paraId="22101D6D" w14:textId="77777777" w:rsidTr="00152212">
        <w:trPr>
          <w:trHeight w:val="276"/>
          <w:jc w:val="center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AAD56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ACVR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8B6AD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AKT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4DD31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AKT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6928B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ALK</w:t>
            </w: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vertAlign w:val="superscript"/>
                <w:lang w:eastAsia="zh-CN"/>
              </w:rPr>
              <w:t>*&amp;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0ADFE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APC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FDEC2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AR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1B17C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ARAF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2C95F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ARID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42DDC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ATM</w:t>
            </w:r>
          </w:p>
        </w:tc>
      </w:tr>
      <w:tr w:rsidR="0002245A" w:rsidRPr="00152212" w14:paraId="73610728" w14:textId="77777777" w:rsidTr="00152212">
        <w:trPr>
          <w:trHeight w:val="276"/>
          <w:jc w:val="center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5A388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ATRX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F7672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B2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FA551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BCL2L11</w:t>
            </w: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vertAlign w:val="superscript"/>
                <w:lang w:eastAsia="zh-CN"/>
              </w:rPr>
              <w:t>*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5ED37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BCOR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A3A31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BRAF*</w:t>
            </w: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vertAlign w:val="superscript"/>
                <w:lang w:eastAsia="zh-CN"/>
              </w:rPr>
              <w:t>&amp;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709CC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BRCA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FA018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BRCA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D800E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CB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64990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CCND2</w:t>
            </w:r>
          </w:p>
        </w:tc>
      </w:tr>
      <w:tr w:rsidR="0002245A" w:rsidRPr="00152212" w14:paraId="478D4623" w14:textId="77777777" w:rsidTr="00152212">
        <w:trPr>
          <w:trHeight w:val="276"/>
          <w:jc w:val="center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C6E4F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CDK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0B261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CDK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7F973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CDKN2A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96BD2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CDKN2B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A363B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CDKN2C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F1EDF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CHEK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015A6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CIC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B4EF6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CTNNB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12320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DAXX</w:t>
            </w:r>
          </w:p>
        </w:tc>
      </w:tr>
      <w:tr w:rsidR="0002245A" w:rsidRPr="00152212" w14:paraId="3A4590D1" w14:textId="77777777" w:rsidTr="00152212">
        <w:trPr>
          <w:trHeight w:val="276"/>
          <w:jc w:val="center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87972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DDR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7BDE4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DDX3X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CA581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DICER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5F8E4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DNMT3A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A110E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EGFR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D11D7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EPCAM</w:t>
            </w: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vertAlign w:val="superscript"/>
                <w:lang w:eastAsia="zh-CN"/>
              </w:rPr>
              <w:t>#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23115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ERBB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1D382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ERBB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C1D1C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ERBB4</w:t>
            </w:r>
          </w:p>
        </w:tc>
      </w:tr>
      <w:tr w:rsidR="0002245A" w:rsidRPr="00152212" w14:paraId="5B2BC9B9" w14:textId="77777777" w:rsidTr="00152212">
        <w:trPr>
          <w:trHeight w:val="276"/>
          <w:jc w:val="center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16D02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ESR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F995B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FAT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AF14F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FBXW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80E7C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FGF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07A06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FGFR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5FCE4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FGFR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37FF6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FGFR3</w:t>
            </w: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vertAlign w:val="superscript"/>
                <w:lang w:eastAsia="zh-CN"/>
              </w:rPr>
              <w:t>*&amp;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0BEA3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FGFR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E2484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FLT3</w:t>
            </w:r>
          </w:p>
        </w:tc>
      </w:tr>
      <w:tr w:rsidR="0002245A" w:rsidRPr="00152212" w14:paraId="2AF1C3EA" w14:textId="77777777" w:rsidTr="00152212">
        <w:trPr>
          <w:trHeight w:val="276"/>
          <w:jc w:val="center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69C18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FLT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F0F0C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FUBP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12063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GNA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47EC9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GNAQ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0B292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GNA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F64CD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H3F3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AFD8B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HDAC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D74B9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HIST1H3B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38BA9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HIST1H3C</w:t>
            </w:r>
          </w:p>
        </w:tc>
      </w:tr>
      <w:tr w:rsidR="0002245A" w:rsidRPr="00152212" w14:paraId="6B41C162" w14:textId="77777777" w:rsidTr="00152212">
        <w:trPr>
          <w:trHeight w:val="276"/>
          <w:jc w:val="center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5A29B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HMCN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BC96F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HNF1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B78D8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HRA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7E848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IDH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70EFD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IDH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6CAE9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IRS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34607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JAK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25E47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JAK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77434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KDM5A</w:t>
            </w:r>
          </w:p>
        </w:tc>
      </w:tr>
      <w:tr w:rsidR="0002245A" w:rsidRPr="00152212" w14:paraId="26880DF0" w14:textId="77777777" w:rsidTr="00152212">
        <w:trPr>
          <w:trHeight w:val="276"/>
          <w:jc w:val="center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4CC47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KIT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DAD6A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KLF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28B62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KRAS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9FA35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MAP2K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0814C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MAPK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D035F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MDM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72749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MDM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AD1D7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MEN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11965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MET</w:t>
            </w: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vertAlign w:val="superscript"/>
                <w:lang w:eastAsia="zh-CN"/>
              </w:rPr>
              <w:t>*&amp;#</w:t>
            </w:r>
          </w:p>
        </w:tc>
      </w:tr>
      <w:tr w:rsidR="0002245A" w:rsidRPr="00152212" w14:paraId="1A38C345" w14:textId="77777777" w:rsidTr="00152212">
        <w:trPr>
          <w:trHeight w:val="276"/>
          <w:jc w:val="center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B6649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MLH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FDDE8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MPL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0C987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MSH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FF504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MSH6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78467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MTOR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F371C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MYB</w:t>
            </w: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vertAlign w:val="superscript"/>
                <w:lang w:eastAsia="zh-CN"/>
              </w:rPr>
              <w:t>*&amp;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22940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MYC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574A8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MYCN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94D56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NAB2</w:t>
            </w: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vertAlign w:val="superscript"/>
                <w:lang w:eastAsia="zh-CN"/>
              </w:rPr>
              <w:t>*&amp;</w:t>
            </w:r>
          </w:p>
        </w:tc>
      </w:tr>
      <w:tr w:rsidR="0002245A" w:rsidRPr="00152212" w14:paraId="4DE75C70" w14:textId="77777777" w:rsidTr="00152212">
        <w:trPr>
          <w:trHeight w:val="276"/>
          <w:jc w:val="center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7FE8B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NF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CD11E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NF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F55B2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NOTCH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779C9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NR3C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7F20E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NRA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DDB5A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NTRK1</w:t>
            </w: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vertAlign w:val="superscript"/>
                <w:lang w:eastAsia="zh-CN"/>
              </w:rPr>
              <w:t>*&amp;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4E47C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NTRK2*</w:t>
            </w: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vertAlign w:val="superscript"/>
                <w:lang w:eastAsia="zh-CN"/>
              </w:rPr>
              <w:t>&amp;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E4C40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NTRK3</w:t>
            </w: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vertAlign w:val="superscript"/>
                <w:lang w:eastAsia="zh-CN"/>
              </w:rPr>
              <w:t>*&amp;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01FF8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PDGFRA</w:t>
            </w:r>
          </w:p>
        </w:tc>
      </w:tr>
      <w:tr w:rsidR="0002245A" w:rsidRPr="00152212" w14:paraId="4AA37785" w14:textId="77777777" w:rsidTr="00152212">
        <w:trPr>
          <w:trHeight w:val="276"/>
          <w:jc w:val="center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20B61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PDGFRB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B6825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PIK3C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74076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PIK3CB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0D3CB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PIK3R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A0649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PLCG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FFBF4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PMS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1ACE4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POLE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253DC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POLR2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7FF22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PPM1D</w:t>
            </w:r>
          </w:p>
        </w:tc>
      </w:tr>
      <w:tr w:rsidR="0002245A" w:rsidRPr="00152212" w14:paraId="5EB14E53" w14:textId="77777777" w:rsidTr="00152212">
        <w:trPr>
          <w:trHeight w:val="276"/>
          <w:jc w:val="center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CFDAF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PTCH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D27A5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PTE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6D58F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PTPN1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BA904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RAF1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FBEAA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RB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27325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RELA</w:t>
            </w: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vertAlign w:val="superscript"/>
                <w:lang w:eastAsia="zh-CN"/>
              </w:rPr>
              <w:t>*&amp;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84828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RET</w:t>
            </w: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vertAlign w:val="superscript"/>
                <w:lang w:eastAsia="zh-CN"/>
              </w:rPr>
              <w:t>*&amp;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4E7CC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RGPD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D389B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RICTOR</w:t>
            </w:r>
          </w:p>
        </w:tc>
      </w:tr>
      <w:tr w:rsidR="0002245A" w:rsidRPr="00152212" w14:paraId="4333EBE9" w14:textId="77777777" w:rsidTr="00152212">
        <w:trPr>
          <w:trHeight w:val="276"/>
          <w:jc w:val="center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6B2F3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ROS1</w:t>
            </w: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vertAlign w:val="superscript"/>
                <w:lang w:eastAsia="zh-CN"/>
              </w:rPr>
              <w:t>*&amp;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BFB3B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SDHA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1CFF1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SETD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30B4B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SMAD4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525AB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SMARCA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300C4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SMARCB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12B68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SMARCE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B0435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SMO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D2D69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SRC</w:t>
            </w:r>
          </w:p>
        </w:tc>
      </w:tr>
      <w:tr w:rsidR="0002245A" w:rsidRPr="00152212" w14:paraId="1638C221" w14:textId="77777777" w:rsidTr="00152212">
        <w:trPr>
          <w:trHeight w:val="276"/>
          <w:jc w:val="center"/>
        </w:trPr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E3086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STAG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84738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STAT6</w:t>
            </w: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vertAlign w:val="superscript"/>
                <w:lang w:eastAsia="zh-CN"/>
              </w:rPr>
              <w:t>*&amp;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0EE35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TERT</w:t>
            </w: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vertAlign w:val="superscript"/>
                <w:lang w:eastAsia="zh-CN"/>
              </w:rPr>
              <w:t>#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F504E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TP53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8A438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TRAF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0B0B1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TSC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7408E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TSC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461A7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USP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303E2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VEGFA</w:t>
            </w:r>
          </w:p>
        </w:tc>
      </w:tr>
      <w:tr w:rsidR="0002245A" w:rsidRPr="00152212" w14:paraId="5D2A7AA2" w14:textId="77777777" w:rsidTr="00152212">
        <w:trPr>
          <w:trHeight w:val="288"/>
          <w:jc w:val="center"/>
        </w:trPr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A7C3B57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VEGFB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AFD39CB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VEGFR1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F9EFBA2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VEGFR2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1285C5B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VHL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46BD51E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lang w:eastAsia="zh-CN"/>
              </w:rPr>
              <w:t>YAP1</w:t>
            </w:r>
            <w:r w:rsidRPr="00152212">
              <w:rPr>
                <w:rFonts w:ascii="Arial" w:eastAsia="DengXian" w:hAnsi="Arial" w:cs="Arial"/>
                <w:i/>
                <w:iCs/>
                <w:color w:val="000000"/>
                <w:sz w:val="20"/>
                <w:szCs w:val="20"/>
                <w:vertAlign w:val="superscript"/>
                <w:lang w:eastAsia="zh-CN"/>
              </w:rPr>
              <w:t>*&amp;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7DBB35E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chr 1p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27D0454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chr 19q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11BC290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chr +7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103E30F" w14:textId="77777777" w:rsidR="0002245A" w:rsidRPr="00152212" w:rsidRDefault="00881E58" w:rsidP="00D51338">
            <w:pPr>
              <w:spacing w:before="0" w:after="0" w:line="360" w:lineRule="auto"/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</w:pPr>
            <w:r w:rsidRPr="00152212">
              <w:rPr>
                <w:rFonts w:ascii="Arial" w:eastAsia="DengXian" w:hAnsi="Arial" w:cs="Arial"/>
                <w:color w:val="000000"/>
                <w:sz w:val="20"/>
                <w:szCs w:val="20"/>
                <w:lang w:eastAsia="zh-CN"/>
              </w:rPr>
              <w:t>chr -10</w:t>
            </w:r>
          </w:p>
        </w:tc>
      </w:tr>
    </w:tbl>
    <w:p w14:paraId="41AF7DEE" w14:textId="77777777" w:rsidR="0002245A" w:rsidRPr="00152212" w:rsidRDefault="0002245A" w:rsidP="00D51338">
      <w:pPr>
        <w:widowControl w:val="0"/>
        <w:spacing w:before="0" w:after="0" w:line="360" w:lineRule="auto"/>
        <w:jc w:val="both"/>
        <w:rPr>
          <w:rFonts w:ascii="Arial" w:eastAsia="宋体" w:hAnsi="Arial" w:cs="Arial"/>
          <w:kern w:val="2"/>
          <w:sz w:val="20"/>
          <w:szCs w:val="20"/>
          <w:lang w:eastAsia="zh-CN"/>
        </w:rPr>
      </w:pPr>
    </w:p>
    <w:p w14:paraId="14935273" w14:textId="463A7F83" w:rsidR="0002245A" w:rsidRPr="00152212" w:rsidRDefault="00881E58" w:rsidP="00D51338">
      <w:pPr>
        <w:widowControl w:val="0"/>
        <w:spacing w:before="0" w:after="0" w:line="360" w:lineRule="auto"/>
        <w:jc w:val="both"/>
        <w:rPr>
          <w:rFonts w:ascii="Arial" w:eastAsia="宋体" w:hAnsi="Arial" w:cs="Arial"/>
          <w:kern w:val="2"/>
          <w:sz w:val="20"/>
          <w:szCs w:val="20"/>
          <w:lang w:eastAsia="zh-CN"/>
        </w:rPr>
      </w:pPr>
      <w:r w:rsidRPr="00152212">
        <w:rPr>
          <w:rFonts w:ascii="Arial" w:eastAsia="宋体" w:hAnsi="Arial" w:cs="Arial"/>
          <w:b/>
          <w:bCs/>
          <w:kern w:val="2"/>
          <w:sz w:val="20"/>
          <w:szCs w:val="20"/>
          <w:lang w:eastAsia="zh-CN"/>
        </w:rPr>
        <w:t>Notes:</w:t>
      </w:r>
      <w:r w:rsidRPr="00152212">
        <w:rPr>
          <w:rFonts w:ascii="Arial" w:eastAsia="宋体" w:hAnsi="Arial" w:cs="Arial"/>
          <w:kern w:val="2"/>
          <w:sz w:val="20"/>
          <w:szCs w:val="20"/>
          <w:lang w:eastAsia="zh-CN"/>
        </w:rPr>
        <w:t xml:space="preserve"> The SNVs, Indels and CNVs of all genes were tested. Chr: chromosome structural variants; &amp;: gene fusions; *: containing the intron zone; #: involving the promoter region.</w:t>
      </w:r>
    </w:p>
    <w:sectPr w:rsidR="0002245A" w:rsidRPr="00152212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889905" w14:textId="77777777" w:rsidR="00B545FA" w:rsidRDefault="00B545FA">
      <w:pPr>
        <w:spacing w:before="0" w:after="0"/>
      </w:pPr>
      <w:r>
        <w:separator/>
      </w:r>
    </w:p>
  </w:endnote>
  <w:endnote w:type="continuationSeparator" w:id="0">
    <w:p w14:paraId="793441CD" w14:textId="77777777" w:rsidR="00B545FA" w:rsidRDefault="00B545F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189EDB" w14:textId="77777777" w:rsidR="0002245A" w:rsidRDefault="00881E5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73CEB17" wp14:editId="17137CB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29C204C" w14:textId="77777777" w:rsidR="0002245A" w:rsidRDefault="00881E5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DBB590" w14:textId="77777777" w:rsidR="0002245A" w:rsidRDefault="00881E5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1A53F04" wp14:editId="1B6F6CE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CB265DD" w14:textId="77777777" w:rsidR="0002245A" w:rsidRDefault="00881E5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3064CB" w14:textId="77777777" w:rsidR="00B545FA" w:rsidRDefault="00B545FA">
      <w:pPr>
        <w:spacing w:before="0" w:after="0"/>
      </w:pPr>
      <w:r>
        <w:separator/>
      </w:r>
    </w:p>
  </w:footnote>
  <w:footnote w:type="continuationSeparator" w:id="0">
    <w:p w14:paraId="7E6FC431" w14:textId="77777777" w:rsidR="00B545FA" w:rsidRDefault="00B545F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869CF" w14:textId="77777777" w:rsidR="0002245A" w:rsidRDefault="00881E58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D0BD0D" w14:textId="77777777" w:rsidR="0002245A" w:rsidRDefault="00881E58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345017317">
    <w:abstractNumId w:val="0"/>
  </w:num>
  <w:num w:numId="2" w16cid:durableId="4305936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attachedTemplate r:id="rId1"/>
  <w:defaultTabStop w:val="720"/>
  <w:evenAndOddHeaders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2245A"/>
    <w:rsid w:val="00034304"/>
    <w:rsid w:val="00035434"/>
    <w:rsid w:val="00052A14"/>
    <w:rsid w:val="0006701E"/>
    <w:rsid w:val="00077D53"/>
    <w:rsid w:val="000B486D"/>
    <w:rsid w:val="00105FD9"/>
    <w:rsid w:val="00117666"/>
    <w:rsid w:val="00152212"/>
    <w:rsid w:val="001549D3"/>
    <w:rsid w:val="00160065"/>
    <w:rsid w:val="00177D84"/>
    <w:rsid w:val="00243E30"/>
    <w:rsid w:val="002569EF"/>
    <w:rsid w:val="00267D18"/>
    <w:rsid w:val="00274347"/>
    <w:rsid w:val="002868E2"/>
    <w:rsid w:val="002869C3"/>
    <w:rsid w:val="002936E4"/>
    <w:rsid w:val="002B4A57"/>
    <w:rsid w:val="002C74CA"/>
    <w:rsid w:val="003123F4"/>
    <w:rsid w:val="003156B5"/>
    <w:rsid w:val="003544FB"/>
    <w:rsid w:val="00391291"/>
    <w:rsid w:val="003D2F2D"/>
    <w:rsid w:val="00401590"/>
    <w:rsid w:val="00447801"/>
    <w:rsid w:val="00452E9C"/>
    <w:rsid w:val="004735C8"/>
    <w:rsid w:val="00491D2B"/>
    <w:rsid w:val="004947A6"/>
    <w:rsid w:val="004961FF"/>
    <w:rsid w:val="004B54F3"/>
    <w:rsid w:val="004C604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1E58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1F5A"/>
    <w:rsid w:val="00B1671E"/>
    <w:rsid w:val="00B25EB8"/>
    <w:rsid w:val="00B37F4D"/>
    <w:rsid w:val="00B545FA"/>
    <w:rsid w:val="00C52A7B"/>
    <w:rsid w:val="00C56BAF"/>
    <w:rsid w:val="00C679AA"/>
    <w:rsid w:val="00C75972"/>
    <w:rsid w:val="00CD066B"/>
    <w:rsid w:val="00CE4FEE"/>
    <w:rsid w:val="00D060CF"/>
    <w:rsid w:val="00D07492"/>
    <w:rsid w:val="00D51338"/>
    <w:rsid w:val="00D53EDA"/>
    <w:rsid w:val="00DB59C3"/>
    <w:rsid w:val="00DC259A"/>
    <w:rsid w:val="00DE23E8"/>
    <w:rsid w:val="00DF1BC9"/>
    <w:rsid w:val="00E52377"/>
    <w:rsid w:val="00E537AD"/>
    <w:rsid w:val="00E64E17"/>
    <w:rsid w:val="00E866C9"/>
    <w:rsid w:val="00EA3D3C"/>
    <w:rsid w:val="00EB563D"/>
    <w:rsid w:val="00EC090A"/>
    <w:rsid w:val="00ED20B5"/>
    <w:rsid w:val="00F46900"/>
    <w:rsid w:val="00F61D89"/>
    <w:rsid w:val="096C5952"/>
    <w:rsid w:val="0BF84BCB"/>
    <w:rsid w:val="11013330"/>
    <w:rsid w:val="19F9157D"/>
    <w:rsid w:val="1A7857CE"/>
    <w:rsid w:val="1AD5770A"/>
    <w:rsid w:val="1ECF7616"/>
    <w:rsid w:val="29BA120A"/>
    <w:rsid w:val="2B7A1C33"/>
    <w:rsid w:val="379F480B"/>
    <w:rsid w:val="3D5437E1"/>
    <w:rsid w:val="4C3828A0"/>
    <w:rsid w:val="4FA800CB"/>
    <w:rsid w:val="504636D4"/>
    <w:rsid w:val="55B572F1"/>
    <w:rsid w:val="5AC813B3"/>
    <w:rsid w:val="60D169BE"/>
    <w:rsid w:val="65F53D25"/>
    <w:rsid w:val="679E2A0F"/>
    <w:rsid w:val="7142256F"/>
    <w:rsid w:val="745D5BBC"/>
    <w:rsid w:val="74B413C4"/>
    <w:rsid w:val="751F1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2261C4"/>
  <w15:docId w15:val="{F4EA2147-B32C-41B8-A4C2-42A6854E5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3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1</TotalTime>
  <Pages>1</Pages>
  <Words>182</Words>
  <Characters>90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thy DU</cp:lastModifiedBy>
  <cp:revision>20</cp:revision>
  <cp:lastPrinted>2013-10-03T12:51:00Z</cp:lastPrinted>
  <dcterms:created xsi:type="dcterms:W3CDTF">2018-11-23T08:58:00Z</dcterms:created>
  <dcterms:modified xsi:type="dcterms:W3CDTF">2023-04-13T0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411</vt:lpwstr>
  </property>
</Properties>
</file>